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31" w:leader="none"/>
          <w:tab w:val="left" w:pos="9000" w:leader="none"/>
          <w:tab w:val="left" w:pos="10065" w:leader="none"/>
        </w:tabs>
        <w:autoSpaceDE w:val="false"/>
        <w:spacing w:lineRule="auto" w:line="360"/>
        <w:ind w:left="142" w:right="231" w:hanging="0"/>
        <w:jc w:val="both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  <w:bCs/>
        </w:rPr>
        <w:t>Table 1A.</w:t>
      </w:r>
      <w:r>
        <w:rPr/>
        <w:t xml:space="preserve"> The table lists brain areas, Brodmann’s areas, Talairach coordinates and</w:t>
      </w:r>
      <w:r>
        <w:rPr>
          <w:i/>
          <w:iCs/>
        </w:rPr>
        <w:t xml:space="preserve"> t</w:t>
      </w:r>
      <w:r>
        <w:rPr/>
        <w:t xml:space="preserve"> scores for all loci of activation. Abbreviations: </w:t>
      </w:r>
      <w:r>
        <w:rPr>
          <w:bCs/>
        </w:rPr>
        <w:t>HS</w:t>
      </w:r>
      <w:r>
        <w:rPr/>
        <w:t xml:space="preserve"> = Hemisphere, BA = Brodmann’s areas, L = left hemisphere, R = right hemisphere. In Table 1A, brain areas have been descriptively characterized by their peak values of gray matter voxels (accordingly to the Talairach Daemon Atlas) in their respective T scores maps (separation distance &gt; 20 mm). </w:t>
      </w:r>
    </w:p>
    <w:p>
      <w:pPr>
        <w:pStyle w:val="Normal"/>
        <w:tabs>
          <w:tab w:val="clear" w:pos="708"/>
          <w:tab w:val="left" w:pos="8931" w:leader="none"/>
          <w:tab w:val="left" w:pos="9000" w:leader="none"/>
          <w:tab w:val="left" w:pos="10065" w:leader="none"/>
        </w:tabs>
        <w:autoSpaceDE w:val="false"/>
        <w:spacing w:lineRule="auto" w:line="360"/>
        <w:ind w:left="142" w:right="231" w:hanging="0"/>
        <w:jc w:val="both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08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08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  <w:bCs/>
        </w:rPr>
        <w:t>Table 1A. Brain loci of activation for the conditions of interest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7"/>
        <w:gridCol w:w="855"/>
        <w:gridCol w:w="1134"/>
        <w:gridCol w:w="2693"/>
        <w:gridCol w:w="1215"/>
      </w:tblGrid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rain Area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A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ordinates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i/>
                <w:iCs/>
              </w:rPr>
              <w:t>t</w:t>
            </w:r>
            <w:r>
              <w:rPr>
                <w:b/>
                <w:bCs/>
              </w:rPr>
              <w:t xml:space="preserve"> score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e-hurtful &gt; Rest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Occipi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Occipi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ingu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Occipi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Fusiform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Fusiform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Thalam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arahippocamp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Cerebellum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edial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edial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Anterior Cingulate Cortex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osterior Cingulate Cortex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une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une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ramargin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Inferior Parietal Lob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Caud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Precent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Temporal Gyr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15</w:t>
              <w:tab/>
              <w:t>-99</w:t>
              <w:tab/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24</w:t>
            </w:r>
            <w:r>
              <w:rPr>
                <w:lang w:val="en-GB"/>
              </w:rPr>
              <w:tab/>
              <w:t>-98</w:t>
              <w:tab/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11</w:t>
            </w:r>
            <w:r>
              <w:rPr>
                <w:lang w:val="en-GB"/>
              </w:rPr>
              <w:tab/>
              <w:t>-93</w:t>
              <w:tab/>
              <w:t>-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33</w:t>
            </w:r>
            <w:r>
              <w:rPr>
                <w:lang w:val="en-GB"/>
              </w:rPr>
              <w:tab/>
              <w:t>-87</w:t>
              <w:tab/>
              <w:t>-1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25</w:t>
            </w:r>
            <w:r>
              <w:rPr>
                <w:lang w:val="en-GB"/>
              </w:rPr>
              <w:tab/>
              <w:t>-67</w:t>
              <w:tab/>
              <w:t>-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34</w:t>
            </w:r>
            <w:r>
              <w:rPr>
                <w:lang w:val="en-GB"/>
              </w:rPr>
              <w:tab/>
              <w:t>-67</w:t>
              <w:tab/>
              <w:t>-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21</w:t>
            </w:r>
            <w:r>
              <w:rPr>
                <w:lang w:val="en-GB"/>
              </w:rPr>
              <w:tab/>
              <w:t>-26</w:t>
              <w:tab/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25</w:t>
            </w:r>
            <w:r>
              <w:rPr>
                <w:lang w:val="en-GB"/>
              </w:rPr>
              <w:tab/>
              <w:t>-28</w:t>
              <w:tab/>
              <w:t>-1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6</w:t>
            </w:r>
            <w:r>
              <w:rPr>
                <w:lang w:val="en-GB"/>
              </w:rPr>
              <w:tab/>
              <w:t>-73</w:t>
              <w:tab/>
              <w:t>-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6</w:t>
            </w:r>
            <w:r>
              <w:rPr>
                <w:lang w:val="en-GB"/>
              </w:rPr>
              <w:tab/>
              <w:t>-7</w:t>
              <w:tab/>
              <w:t>5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3</w:t>
            </w:r>
            <w:r>
              <w:rPr>
                <w:lang w:val="en-GB"/>
              </w:rPr>
              <w:tab/>
              <w:t>41</w:t>
              <w:tab/>
              <w:t>-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</w:t>
            </w:r>
            <w:r>
              <w:rPr>
                <w:lang w:val="en-GB"/>
              </w:rPr>
              <w:tab/>
              <w:t>10</w:t>
              <w:tab/>
              <w:t>-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2</w:t>
            </w:r>
            <w:r>
              <w:rPr>
                <w:lang w:val="en-GB"/>
              </w:rPr>
              <w:tab/>
              <w:t>-49</w:t>
              <w:tab/>
              <w:t>1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3</w:t>
            </w:r>
            <w:r>
              <w:rPr>
                <w:lang w:val="en-GB"/>
              </w:rPr>
              <w:tab/>
              <w:t>-65</w:t>
              <w:tab/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2</w:t>
            </w:r>
            <w:r>
              <w:rPr>
                <w:lang w:val="en-GB"/>
              </w:rPr>
              <w:tab/>
              <w:t>-61</w:t>
              <w:tab/>
              <w:t>2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53</w:t>
            </w:r>
            <w:r>
              <w:rPr>
                <w:lang w:val="en-GB"/>
              </w:rPr>
              <w:tab/>
              <w:t>-7</w:t>
              <w:tab/>
              <w:t>-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55</w:t>
            </w:r>
            <w:r>
              <w:rPr>
                <w:lang w:val="en-GB"/>
              </w:rPr>
              <w:tab/>
              <w:t>-8</w:t>
              <w:tab/>
              <w:t>-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55</w:t>
            </w:r>
            <w:r>
              <w:rPr>
                <w:lang w:val="en-GB"/>
              </w:rPr>
              <w:tab/>
              <w:t>-48</w:t>
              <w:tab/>
              <w:t>2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52</w:t>
            </w:r>
            <w:r>
              <w:rPr>
                <w:lang w:val="en-GB"/>
              </w:rPr>
              <w:tab/>
              <w:t>10</w:t>
              <w:tab/>
              <w:t>2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49</w:t>
            </w:r>
            <w:r>
              <w:rPr>
                <w:lang w:val="en-GB"/>
              </w:rPr>
              <w:tab/>
              <w:t>-44</w:t>
              <w:tab/>
              <w:t>2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</w:t>
            </w:r>
            <w:r>
              <w:rPr>
                <w:lang w:val="en-GB"/>
              </w:rPr>
              <w:tab/>
              <w:t>4</w:t>
              <w:tab/>
              <w:t>-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8</w:t>
            </w:r>
            <w:r>
              <w:rPr>
                <w:lang w:val="en-GB"/>
              </w:rPr>
              <w:tab/>
              <w:t>1</w:t>
              <w:tab/>
              <w:t>2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8</w:t>
            </w:r>
            <w:r>
              <w:rPr>
                <w:lang w:val="en-GB"/>
              </w:rPr>
              <w:tab/>
              <w:t>8</w:t>
              <w:tab/>
              <w:t>-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2</w:t>
            </w:r>
            <w:r>
              <w:rPr>
                <w:lang w:val="en-GB"/>
              </w:rPr>
              <w:tab/>
              <w:t>-1</w:t>
              <w:tab/>
              <w:t>-7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4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9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9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3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0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4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2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1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3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9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0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8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.9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7.5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2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1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7.3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8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8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57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urtful &gt; Rest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Cune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ingu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Fusiform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Occipi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Occipi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Occipi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Thalam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ent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une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Parietal Lobu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Caud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Fusiform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Fusiform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osterior Cingulate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arahippocamp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edial Frontal Gyr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5</w:t>
            </w:r>
            <w:r>
              <w:rPr>
                <w:lang w:val="en-GB"/>
              </w:rPr>
              <w:tab/>
              <w:t>-98</w:t>
              <w:tab/>
              <w:t>-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19</w:t>
            </w:r>
            <w:r>
              <w:rPr>
                <w:lang w:val="en-GB"/>
              </w:rPr>
              <w:tab/>
              <w:t>-99</w:t>
              <w:tab/>
              <w:t>-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21</w:t>
            </w:r>
            <w:r>
              <w:rPr>
                <w:lang w:val="en-GB"/>
              </w:rPr>
              <w:tab/>
              <w:t>-86</w:t>
              <w:tab/>
              <w:t>-1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35</w:t>
            </w:r>
            <w:r>
              <w:rPr>
                <w:lang w:val="en-GB"/>
              </w:rPr>
              <w:tab/>
              <w:t>-88</w:t>
              <w:tab/>
              <w:t>-1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35</w:t>
            </w:r>
            <w:r>
              <w:rPr>
                <w:lang w:val="en-GB"/>
              </w:rPr>
              <w:tab/>
              <w:t>-84</w:t>
              <w:tab/>
              <w:t>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34</w:t>
            </w:r>
            <w:r>
              <w:rPr>
                <w:lang w:val="en-GB"/>
              </w:rPr>
              <w:tab/>
              <w:t>-87</w:t>
              <w:tab/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16</w:t>
            </w:r>
            <w:r>
              <w:rPr>
                <w:lang w:val="en-GB"/>
              </w:rPr>
              <w:tab/>
              <w:t>-21</w:t>
              <w:tab/>
              <w:t>1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46</w:t>
            </w:r>
            <w:r>
              <w:rPr>
                <w:lang w:val="en-GB"/>
              </w:rPr>
              <w:tab/>
              <w:t>23</w:t>
              <w:tab/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13</w:t>
            </w:r>
            <w:r>
              <w:rPr>
                <w:lang w:val="en-GB"/>
              </w:rPr>
              <w:tab/>
              <w:t>49</w:t>
              <w:tab/>
              <w:t>3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13</w:t>
            </w:r>
            <w:r>
              <w:rPr>
                <w:lang w:val="en-GB"/>
              </w:rPr>
              <w:tab/>
              <w:t>51</w:t>
              <w:tab/>
              <w:t>3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13</w:t>
            </w:r>
            <w:r>
              <w:rPr>
                <w:lang w:val="en-GB"/>
              </w:rPr>
              <w:tab/>
              <w:t>20</w:t>
              <w:tab/>
              <w:t>6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36</w:t>
            </w:r>
            <w:r>
              <w:rPr>
                <w:lang w:val="en-GB"/>
              </w:rPr>
              <w:tab/>
              <w:t>-8</w:t>
              <w:tab/>
              <w:t>5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</w:t>
            </w:r>
            <w:r>
              <w:rPr>
                <w:lang w:val="en-GB"/>
              </w:rPr>
              <w:tab/>
              <w:t>-54</w:t>
              <w:tab/>
              <w:t>3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2</w:t>
            </w:r>
            <w:r>
              <w:rPr>
                <w:lang w:val="en-GB"/>
              </w:rPr>
              <w:tab/>
              <w:t>13</w:t>
              <w:tab/>
              <w:t>-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2</w:t>
            </w:r>
            <w:r>
              <w:rPr>
                <w:lang w:val="en-GB"/>
              </w:rPr>
              <w:tab/>
              <w:t>-44</w:t>
              <w:tab/>
              <w:t>2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55</w:t>
            </w:r>
            <w:r>
              <w:rPr>
                <w:lang w:val="en-GB"/>
              </w:rPr>
              <w:tab/>
              <w:t>-15</w:t>
              <w:tab/>
              <w:t>-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12</w:t>
            </w:r>
            <w:r>
              <w:rPr>
                <w:lang w:val="en-GB"/>
              </w:rPr>
              <w:tab/>
              <w:t>3</w:t>
              <w:tab/>
              <w:t>2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36</w:t>
            </w:r>
            <w:r>
              <w:rPr>
                <w:lang w:val="en-GB"/>
              </w:rPr>
              <w:tab/>
              <w:t>-49</w:t>
              <w:tab/>
              <w:t>-1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4</w:t>
            </w:r>
            <w:r>
              <w:rPr>
                <w:lang w:val="en-GB"/>
              </w:rPr>
              <w:tab/>
              <w:t>-40</w:t>
              <w:tab/>
              <w:t>-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0</w:t>
            </w:r>
            <w:r>
              <w:rPr>
                <w:lang w:val="en-GB"/>
              </w:rPr>
              <w:tab/>
              <w:t>-58</w:t>
              <w:tab/>
              <w:t>2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34</w:t>
            </w:r>
            <w:r>
              <w:rPr>
                <w:lang w:val="en-GB"/>
              </w:rPr>
              <w:tab/>
              <w:t>-43</w:t>
              <w:tab/>
              <w:t>-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bCs/>
              </w:rPr>
              <w:t>-9</w:t>
            </w:r>
            <w:r>
              <w:rPr>
                <w:lang w:val="en-GB"/>
              </w:rPr>
              <w:tab/>
              <w:t>-5</w:t>
              <w:tab/>
              <w:t>5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1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3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5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5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2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6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9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2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5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9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7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7.4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2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.8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0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5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1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9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5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8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8.93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giveness and Unforgiveness &gt; Rest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Anterior Cingul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Anterior Cingul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arahippocamp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une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Cingul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Inferior Parietal Lobu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Posterior Cingul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Medial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Frontal Gyr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-6</w:t>
            </w:r>
            <w:r>
              <w:rPr>
                <w:lang w:val="en-GB"/>
              </w:rPr>
              <w:tab/>
              <w:t>18</w:t>
              <w:tab/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3</w:t>
              <w:tab/>
              <w:t>12</w:t>
              <w:tab/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23</w:t>
              <w:tab/>
              <w:t>54</w:t>
              <w:tab/>
              <w:t>-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25</w:t>
              <w:tab/>
              <w:t>-43</w:t>
              <w:tab/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38</w:t>
              <w:tab/>
              <w:t>-47</w:t>
              <w:tab/>
              <w:t>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43</w:t>
              <w:tab/>
              <w:t>41</w:t>
              <w:tab/>
              <w:t>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0</w:t>
              <w:tab/>
              <w:t>-75</w:t>
              <w:tab/>
              <w:t>3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0</w:t>
              <w:tab/>
              <w:t>-22</w:t>
              <w:tab/>
              <w:t>3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38</w:t>
              <w:tab/>
              <w:t>-61</w:t>
              <w:tab/>
              <w:t>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9</w:t>
              <w:tab/>
              <w:t>-26</w:t>
              <w:tab/>
              <w:t>2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9</w:t>
              <w:tab/>
              <w:t>56</w:t>
              <w:tab/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lang w:val="en-GB"/>
              </w:rPr>
              <w:t>9</w:t>
              <w:tab/>
              <w:t>-1</w:t>
              <w:tab/>
              <w:t>6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7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2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4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0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.7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0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0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8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7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35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giveness and Unforgiveness &gt; Pre-hurtful and Hurtful</w:t>
            </w:r>
          </w:p>
        </w:tc>
      </w:tr>
      <w:tr>
        <w:trPr/>
        <w:tc>
          <w:tcPr>
            <w:tcW w:w="3940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Anterior Cingulate Cortex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edial Cingulate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osterior Cingulate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une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Parietal Lobu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arahippocamp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Caud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Inferior Parietal Lobu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Superior Front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Superior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Middle Tempo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sula</w:t>
            </w:r>
          </w:p>
        </w:tc>
        <w:tc>
          <w:tcPr>
            <w:tcW w:w="872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9</w:t>
              <w:tab/>
              <w:t>31</w:t>
              <w:tab/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9</w:t>
              <w:tab/>
              <w:t>-19</w:t>
              <w:tab/>
              <w:t>3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9</w:t>
              <w:tab/>
              <w:t>-34</w:t>
              <w:tab/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9</w:t>
              <w:tab/>
              <w:t>-74</w:t>
              <w:tab/>
              <w:t>3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49</w:t>
              <w:tab/>
              <w:t>-45</w:t>
              <w:tab/>
              <w:t>5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32</w:t>
              <w:tab/>
              <w:t>-42</w:t>
              <w:tab/>
              <w:t>-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2</w:t>
              <w:tab/>
              <w:t>18</w:t>
              <w:tab/>
              <w:t>5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29</w:t>
              <w:tab/>
              <w:t>-1</w:t>
              <w:tab/>
              <w:t>5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28</w:t>
              <w:tab/>
              <w:t>49</w:t>
              <w:tab/>
              <w:t>-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42</w:t>
              <w:tab/>
              <w:t>46</w:t>
              <w:tab/>
              <w:t>-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17</w:t>
              <w:tab/>
              <w:t>18</w:t>
              <w:tab/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48</w:t>
              <w:tab/>
              <w:t>-58</w:t>
              <w:tab/>
              <w:t>4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22</w:t>
              <w:tab/>
              <w:t>45</w:t>
              <w:tab/>
              <w:t>-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39</w:t>
              <w:tab/>
              <w:t>9</w:t>
              <w:tab/>
              <w:t>-2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39</w:t>
              <w:tab/>
              <w:t>-47</w:t>
              <w:tab/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lang w:val="en-GB"/>
              </w:rPr>
              <w:t>-40</w:t>
              <w:tab/>
              <w:t>11</w:t>
              <w:tab/>
              <w:t>-2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7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5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7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7.3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3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5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0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0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9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5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1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0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1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8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.82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urtful &gt; Pre-hurtful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perior Frontal Gyrus 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Middle Temporal Gyr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recune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upramarginal Gyrus</w:t>
            </w:r>
          </w:p>
        </w:tc>
        <w:tc>
          <w:tcPr>
            <w:tcW w:w="85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7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  <w:tab/>
              <w:t>3</w:t>
              <w:tab/>
              <w:t>6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-56</w:t>
              <w:tab/>
              <w:t>-31</w:t>
              <w:tab/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-1</w:t>
              <w:tab/>
              <w:t>-69</w:t>
              <w:tab/>
              <w:t>3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-47</w:t>
              <w:tab/>
              <w:t>-54</w:t>
              <w:tab/>
              <w:t>32</w:t>
            </w:r>
          </w:p>
        </w:tc>
        <w:tc>
          <w:tcPr>
            <w:tcW w:w="121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1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11.6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4.5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/>
              <w:t>5.45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e-Hurtful &gt; Hurtful</w:t>
            </w:r>
          </w:p>
        </w:tc>
      </w:tr>
      <w:tr>
        <w:trPr/>
        <w:tc>
          <w:tcPr>
            <w:tcW w:w="3940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ingu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ingu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osterior Cingulat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ostcent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Precentral gyr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Inferior Parietal Lobu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Anterior Cingulate</w:t>
            </w:r>
          </w:p>
        </w:tc>
        <w:tc>
          <w:tcPr>
            <w:tcW w:w="872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7</w:t>
              <w:tab/>
              <w:t>-95</w:t>
              <w:tab/>
              <w:t>-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14</w:t>
              <w:tab/>
              <w:t>-94</w:t>
              <w:tab/>
              <w:t>-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14</w:t>
              <w:tab/>
              <w:t>-56</w:t>
              <w:tab/>
              <w:t>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44</w:t>
              <w:tab/>
              <w:t>-28</w:t>
              <w:tab/>
              <w:t>3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46</w:t>
              <w:tab/>
              <w:t>-1</w:t>
              <w:tab/>
              <w:t>3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lang w:val="en-GB"/>
              </w:rPr>
              <w:t>-49</w:t>
              <w:tab/>
              <w:t>-35</w:t>
              <w:tab/>
              <w:t>3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-1</w:t>
              <w:tab/>
              <w:t>10</w:t>
              <w:tab/>
              <w:t>-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/>
            </w:pPr>
            <w:r>
              <w:rPr>
                <w:bCs/>
              </w:rPr>
              <w:t>3.40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5.7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5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9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4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3.8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Cs/>
              </w:rPr>
            </w:pPr>
            <w:r>
              <w:rPr>
                <w:bCs/>
              </w:rPr>
              <w:t>4.16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giveness &gt; Pre-Hurtful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uperior Frontal Gyr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nterior Cingulate Cortex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uperior Temporal Gyr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Hippocampus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  <w:t>Precuneus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  <w:t>Insula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  <w:t>Cuneus</w:t>
            </w:r>
          </w:p>
        </w:tc>
        <w:tc>
          <w:tcPr>
            <w:tcW w:w="85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R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3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13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12</w:t>
              <w:tab/>
              <w:t>9</w:t>
              <w:tab/>
              <w:t>6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19</w:t>
              <w:tab/>
              <w:t>38</w:t>
              <w:tab/>
              <w:t>1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45</w:t>
              <w:tab/>
              <w:t>-4</w:t>
              <w:tab/>
              <w:t>-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28</w:t>
              <w:tab/>
              <w:t>-42</w:t>
              <w:tab/>
              <w:t>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8</w:t>
              <w:tab/>
              <w:t>-68</w:t>
              <w:tab/>
              <w:t>3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41</w:t>
              <w:tab/>
              <w:t>6</w:t>
              <w:tab/>
              <w:t>-3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fr-FR"/>
              </w:rPr>
            </w:pPr>
            <w:r>
              <w:rPr>
                <w:lang w:val="fr-FR"/>
              </w:rPr>
              <w:t>13</w:t>
              <w:tab/>
              <w:t>-70</w:t>
              <w:tab/>
              <w:t>30</w:t>
            </w:r>
          </w:p>
        </w:tc>
        <w:tc>
          <w:tcPr>
            <w:tcW w:w="121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6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7.52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2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.4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.2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6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.10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Unforgiveness &gt; Pre-Hurtful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Medial Frontal Gyrus</w:t>
              <w:tab/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Inferior Parietal Lobule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nterior Cingulate Gyr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2</w:t>
              <w:tab/>
              <w:t>23</w:t>
              <w:tab/>
              <w:t>45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55</w:t>
              <w:tab/>
              <w:t>-52</w:t>
              <w:tab/>
              <w:t>48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5</w:t>
              <w:tab/>
              <w:t>22</w:t>
              <w:tab/>
              <w:t>2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1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06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lang w:val="en-GB"/>
              </w:rPr>
              <w:t>6.96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giveness &gt; Hurtful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ingulate Gyr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osterior Cingulate Gyr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arahippocampal Gyr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Inferior Parietal Lobule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Insul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R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40</w:t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4</w:t>
              <w:tab/>
              <w:t>-15</w:t>
              <w:tab/>
              <w:t>35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11</w:t>
              <w:tab/>
              <w:t>-32</w:t>
              <w:tab/>
              <w:t>32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24</w:t>
              <w:tab/>
              <w:t>-44</w:t>
              <w:tab/>
              <w:t>-5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5</w:t>
              <w:tab/>
              <w:t>-47</w:t>
              <w:tab/>
              <w:t>45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9</w:t>
              <w:tab/>
              <w:t>23</w:t>
              <w:tab/>
              <w:t>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26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.03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.24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.55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77</w:t>
              <w:tab/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Unforgiveness &gt; Hurtful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nterior Cingulate Gyr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-5</w:t>
              <w:tab/>
              <w:t>25</w:t>
              <w:tab/>
              <w:t>2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87</w:t>
            </w:r>
          </w:p>
        </w:tc>
      </w:tr>
      <w:tr>
        <w:trPr/>
        <w:tc>
          <w:tcPr>
            <w:tcW w:w="9854" w:type="dxa"/>
            <w:gridSpan w:val="6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right="-58" w:hanging="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giveness &gt; Unforgiveness</w:t>
            </w:r>
          </w:p>
        </w:tc>
      </w:tr>
      <w:tr>
        <w:trPr/>
        <w:tc>
          <w:tcPr>
            <w:tcW w:w="3957" w:type="dxa"/>
            <w:gridSpan w:val="2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Dorsolateral Prefrontal Cortex</w:t>
              <w:tab/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Posterior Cingulate Cortex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Fusiform Gyrus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Parahippocampal Gyrus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Cuneus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Lingual Gyrus</w:t>
              <w:tab/>
            </w:r>
          </w:p>
        </w:tc>
        <w:tc>
          <w:tcPr>
            <w:tcW w:w="85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left="-8" w:right="-58" w:firstLine="8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/>
            </w:pPr>
            <w:r>
              <w:rPr/>
              <w:t>18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44</w:t>
              <w:tab/>
              <w:t>15</w:t>
              <w:tab/>
              <w:t>51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16</w:t>
              <w:tab/>
              <w:t>-52</w:t>
              <w:tab/>
              <w:t>1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35</w:t>
              <w:tab/>
              <w:t>-47</w:t>
              <w:tab/>
              <w:t>-12</w:t>
              <w:tab/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40</w:t>
              <w:tab/>
              <w:t>-14</w:t>
              <w:tab/>
              <w:t>-1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fr-FR"/>
              </w:rPr>
            </w:pPr>
            <w:r>
              <w:rPr>
                <w:lang w:val="fr-FR"/>
              </w:rPr>
              <w:t>13</w:t>
              <w:tab/>
              <w:t>-75</w:t>
              <w:tab/>
              <w:t>14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-8" w:right="-58" w:firstLine="8"/>
              <w:jc w:val="both"/>
              <w:rPr>
                <w:lang w:val="en-GB"/>
              </w:rPr>
            </w:pPr>
            <w:r>
              <w:rPr>
                <w:lang w:val="en-GB"/>
              </w:rPr>
              <w:t>-17</w:t>
              <w:tab/>
              <w:t>-69</w:t>
              <w:tab/>
              <w:t>0</w:t>
            </w:r>
          </w:p>
        </w:tc>
        <w:tc>
          <w:tcPr>
            <w:tcW w:w="121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99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4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3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8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8.2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9.15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-426" w:right="-336" w:hanging="0"/>
        <w:jc w:val="both"/>
        <w:rPr/>
      </w:pPr>
      <w:r>
        <w:rPr/>
      </w:r>
    </w:p>
    <w:p>
      <w:pPr>
        <w:pStyle w:val="Normal"/>
        <w:tabs>
          <w:tab w:val="clear" w:pos="708"/>
          <w:tab w:val="left" w:pos="8931" w:leader="none"/>
          <w:tab w:val="left" w:pos="9000" w:leader="none"/>
        </w:tabs>
        <w:autoSpaceDE w:val="false"/>
        <w:spacing w:lineRule="auto" w:line="360"/>
        <w:ind w:left="-426" w:right="-336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5:42:00Z</dcterms:created>
  <dc:creator>HAL9000</dc:creator>
  <dc:description/>
  <dc:language>en-US</dc:language>
  <cp:lastModifiedBy>Veronica Medina</cp:lastModifiedBy>
  <dcterms:modified xsi:type="dcterms:W3CDTF">2013-12-05T15:42:00Z</dcterms:modified>
  <cp:revision>2</cp:revision>
  <dc:subject/>
  <dc:title>Supplementary 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